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7F9D700" w14:textId="732ABE59" w:rsidR="009E7591" w:rsidRPr="009E7591" w:rsidRDefault="009E7591" w:rsidP="009E7591">
      <w:pPr>
        <w:spacing w:line="480" w:lineRule="auto"/>
        <w:rPr>
          <w:b/>
          <w:i/>
          <w:iCs/>
        </w:rPr>
      </w:pPr>
      <w:r w:rsidRPr="009E7591">
        <w:rPr>
          <w:b/>
          <w:i/>
          <w:iCs/>
        </w:rPr>
        <w:t xml:space="preserve">Supplemental </w:t>
      </w:r>
      <w:r w:rsidR="00684E1B">
        <w:rPr>
          <w:b/>
          <w:i/>
          <w:iCs/>
        </w:rPr>
        <w:t xml:space="preserve">Material </w:t>
      </w:r>
      <w:r w:rsidRPr="009E7591">
        <w:rPr>
          <w:b/>
          <w:i/>
          <w:iCs/>
        </w:rPr>
        <w:t xml:space="preserve">Table </w:t>
      </w:r>
      <w:r w:rsidR="00684E1B">
        <w:rPr>
          <w:b/>
          <w:i/>
          <w:iCs/>
        </w:rPr>
        <w:t>3</w:t>
      </w:r>
      <w:r w:rsidR="00896959">
        <w:rPr>
          <w:b/>
          <w:i/>
          <w:iCs/>
        </w:rPr>
        <w:t xml:space="preserve"> (S3)</w:t>
      </w:r>
      <w:r w:rsidRPr="009E7591">
        <w:rPr>
          <w:b/>
          <w:i/>
          <w:iCs/>
        </w:rPr>
        <w:t xml:space="preserve">:  </w:t>
      </w:r>
      <w:r w:rsidR="00BC207B" w:rsidRPr="00BC207B">
        <w:rPr>
          <w:b/>
          <w:i/>
          <w:iCs/>
        </w:rPr>
        <w:t>Study-level quality of evidence</w:t>
      </w:r>
      <w:r w:rsidR="00BC207B" w:rsidRPr="00BC207B">
        <w:rPr>
          <w:b/>
          <w:i/>
          <w:iCs/>
        </w:rPr>
        <w:t xml:space="preserve"> </w:t>
      </w:r>
      <w:r w:rsidR="00BC207B">
        <w:rPr>
          <w:b/>
          <w:i/>
          <w:iCs/>
        </w:rPr>
        <w:t xml:space="preserve">for </w:t>
      </w:r>
      <w:r w:rsidRPr="009E7591">
        <w:rPr>
          <w:b/>
          <w:i/>
          <w:iCs/>
        </w:rPr>
        <w:t xml:space="preserve">included </w:t>
      </w:r>
      <w:proofErr w:type="gramStart"/>
      <w:r w:rsidRPr="009E7591">
        <w:rPr>
          <w:b/>
          <w:i/>
          <w:iCs/>
        </w:rPr>
        <w:t>studies</w:t>
      </w:r>
      <w:proofErr w:type="gramEnd"/>
    </w:p>
    <w:p w14:paraId="589398BD" w14:textId="2F10A98E" w:rsidR="009E7591" w:rsidRPr="005D787F" w:rsidRDefault="009E7591">
      <w:pPr>
        <w:spacing w:line="276" w:lineRule="auto"/>
        <w:rPr>
          <w:b/>
        </w:rPr>
        <w:sectPr w:rsidR="009E7591" w:rsidRPr="005D787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W w:w="5450" w:type="pct"/>
        <w:tblInd w:w="-7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1294"/>
        <w:gridCol w:w="1294"/>
        <w:gridCol w:w="1294"/>
        <w:gridCol w:w="1313"/>
        <w:gridCol w:w="1294"/>
        <w:gridCol w:w="1294"/>
        <w:gridCol w:w="1294"/>
        <w:gridCol w:w="1294"/>
        <w:gridCol w:w="1295"/>
      </w:tblGrid>
      <w:tr w:rsidR="002F7C69" w:rsidRPr="000836EF" w14:paraId="456CB958" w14:textId="77777777" w:rsidTr="00E43E55">
        <w:trPr>
          <w:trHeight w:val="315"/>
        </w:trPr>
        <w:tc>
          <w:tcPr>
            <w:tcW w:w="5000" w:type="pct"/>
            <w:gridSpan w:val="10"/>
            <w:tcBorders>
              <w:top w:val="single" w:sz="6" w:space="0" w:color="CCCCCC"/>
              <w:left w:val="single" w:sz="6" w:space="0" w:color="CCCCCC"/>
              <w:bottom w:val="single" w:sz="12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7D7E8E" w14:textId="7A4A8554" w:rsidR="002F7C69" w:rsidRPr="000836EF" w:rsidRDefault="002F7C69" w:rsidP="0008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Cross-Sectional Studies</w:t>
            </w:r>
          </w:p>
        </w:tc>
      </w:tr>
      <w:tr w:rsidR="00E43E55" w:rsidRPr="000836EF" w14:paraId="06884849" w14:textId="5C072D71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22BDE" w14:textId="35330F48" w:rsidR="002C3758" w:rsidRPr="000836EF" w:rsidRDefault="002C3758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CA95B" w14:textId="688235A9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D9D9D9" w:themeColor="background1" w:themeShade="D9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9E4D3" w14:textId="657407A3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C382F" w14:textId="5780DA81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D896F" w14:textId="7F99E32B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259AFC12" w14:textId="23D659AB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6EF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0836EF">
              <w:rPr>
                <w:rFonts w:ascii="Arial" w:hAnsi="Arial" w:cs="Arial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7364F" w14:textId="124F0E39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089AD" w14:textId="3E79B04F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CDC0E0F" w14:textId="660898FC" w:rsidR="002C3758" w:rsidRPr="000836EF" w:rsidRDefault="002F7C6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as appropriate statistical analysis used?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E78AD" w14:textId="7AEC4AF6" w:rsidR="002C3758" w:rsidRPr="000836EF" w:rsidRDefault="00930E4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930E49">
              <w:rPr>
                <w:rFonts w:ascii="Arial" w:hAnsi="Arial" w:cs="Arial"/>
                <w:sz w:val="20"/>
                <w:szCs w:val="20"/>
              </w:rPr>
              <w:t>Study-level quality of evidence</w:t>
            </w:r>
            <w:r w:rsidR="0070773D" w:rsidRPr="000836E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43E55" w:rsidRPr="000836EF" w14:paraId="20D99C1C" w14:textId="00D401C8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895C8" w14:textId="77777777" w:rsidR="002F7C69" w:rsidRPr="000836EF" w:rsidRDefault="0070773D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Kim, J. H., et al. (2016)</w:t>
            </w:r>
          </w:p>
          <w:p w14:paraId="3549DE47" w14:textId="022B1BAE" w:rsidR="0070773D" w:rsidRPr="000836EF" w:rsidRDefault="00AE1501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26</w:t>
            </w:r>
            <w:r w:rsidR="0070773D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EE868" w14:textId="70903FCD" w:rsidR="0070773D" w:rsidRPr="000836EF" w:rsidRDefault="00944BDD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6E121" w14:textId="5969C05F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798DE" w14:textId="5D157BAC" w:rsidR="0070773D" w:rsidRPr="000836EF" w:rsidRDefault="00944BDD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C03EE" w14:textId="3A0DE89B" w:rsidR="0070773D" w:rsidRPr="000836EF" w:rsidRDefault="00944BDD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34A13A48" w14:textId="74F42F3A" w:rsidR="0070773D" w:rsidRPr="000836EF" w:rsidRDefault="00944BDD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C58BF" w14:textId="5A3DBB05" w:rsidR="0070773D" w:rsidRPr="000836EF" w:rsidRDefault="00944BDD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 xml:space="preserve">✓ 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95BD2" w14:textId="14E1C85A" w:rsidR="0070773D" w:rsidRPr="000836EF" w:rsidRDefault="00944BDD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111BBC64" w14:textId="52896E52" w:rsidR="0070773D" w:rsidRPr="000836EF" w:rsidRDefault="00944BDD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6B990" w14:textId="16C136EB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E43E55" w:rsidRPr="000836EF" w14:paraId="1F8B50A3" w14:textId="3882F814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1F457" w14:textId="437D8925" w:rsidR="0070773D" w:rsidRPr="000836EF" w:rsidRDefault="0070773D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Martin, G., et al. (2021)</w:t>
            </w:r>
          </w:p>
          <w:p w14:paraId="5746ACFF" w14:textId="54C00EDE" w:rsidR="0070773D" w:rsidRPr="000836EF" w:rsidRDefault="00AE1501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27</w:t>
            </w:r>
            <w:r w:rsidR="0070773D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3704E" w14:textId="0B7B9BAA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81DDA" w14:textId="0BD06A79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E12E7" w14:textId="7971873F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219D5" w14:textId="135E659D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1607A1F1" w14:textId="1A48BE9B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A121B" w14:textId="6994CBFA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8B4E0" w14:textId="2CE7EB10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3D5978EA" w14:textId="005B9878" w:rsidR="0070773D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7DE64" w14:textId="30C6025D" w:rsidR="0070773D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3757EB72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D77238" w14:textId="5E3CA412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McCracken</w:t>
            </w:r>
            <w:proofErr w:type="spellEnd"/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, D. S., et al. </w:t>
            </w: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(2016)</w:t>
            </w:r>
          </w:p>
          <w:p w14:paraId="6092D97E" w14:textId="5F8E27A9" w:rsidR="0023726A" w:rsidRPr="000836EF" w:rsidRDefault="00AE1501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28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AE9C00" w14:textId="5441A74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A3950C" w14:textId="420C492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99E0AD" w14:textId="6C5F6A1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4D153B" w14:textId="23768133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0D343DBF" w14:textId="144750E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317C8A" w14:textId="0EF688EE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837DCC" w14:textId="60AE688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087DAF6A" w14:textId="12B9A88D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F20BE" w14:textId="2F22F0C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37464039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4CD48" w14:textId="576F23C0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Tillmann, S., et al. (2018)</w:t>
            </w:r>
          </w:p>
          <w:p w14:paraId="1FC2595D" w14:textId="51121017" w:rsidR="0023726A" w:rsidRPr="000836EF" w:rsidRDefault="00AE1501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29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B0465" w14:textId="296EA97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49F10" w14:textId="3DACCAA6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6F2C3" w14:textId="28E71BEC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C2DC2" w14:textId="4526E98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1AB43C54" w14:textId="00D8B94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B159F" w14:textId="36E2DED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F92397" w14:textId="6AF26F7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13D745DA" w14:textId="508B7661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F888C" w14:textId="1FAB927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6BC54265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1AA80C" w14:textId="5DBB5517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Weigl, K., et al. (2018)</w:t>
            </w:r>
          </w:p>
          <w:p w14:paraId="4642680A" w14:textId="2227E983" w:rsidR="0023726A" w:rsidRPr="000836EF" w:rsidRDefault="00AE1501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0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9E11CF" w14:textId="28F8815C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E2BA8" w14:textId="39EA39C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DB6CE" w14:textId="0DED1AF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AD074" w14:textId="5C30BC7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457BE741" w14:textId="54BA09C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637EC8" w14:textId="0016D3A5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039427" w14:textId="4D97B48C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7D57594E" w14:textId="474374D0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0A0DEF" w14:textId="7285CBC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4B812382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1DEB90" w14:textId="76BC331C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Wu, X. Y., et al. (2010)</w:t>
            </w:r>
          </w:p>
          <w:p w14:paraId="4F1C3CE9" w14:textId="63573E55" w:rsidR="0023726A" w:rsidRPr="000836EF" w:rsidRDefault="00AE1501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1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98F4A" w14:textId="46248FC3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DAB8CA" w14:textId="72FFCC4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FEBFC" w14:textId="5A4BE953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CEAC7" w14:textId="2D42FDF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4F07B207" w14:textId="7E163E1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5994C" w14:textId="3658727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16E1E3" w14:textId="7A2AFF3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2AE47CE2" w14:textId="5E8CBFBC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7C584" w14:textId="58A46D55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6CC6AA27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79DE1" w14:textId="36FAA092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Nagata et al. (2021)</w:t>
            </w:r>
          </w:p>
          <w:p w14:paraId="037A64FE" w14:textId="6F365A58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3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810FA9" w14:textId="33BA3E9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428064" w14:textId="50EC6FD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44670" w14:textId="198A7B7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EDC74" w14:textId="70AF7C9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5F6C1698" w14:textId="174A959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BB7DC" w14:textId="6B7E6DA0" w:rsidR="0023726A" w:rsidRPr="000836EF" w:rsidRDefault="00D3786F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B94950" w14:textId="2A44845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6D3E6C75" w14:textId="21962A78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3C203" w14:textId="18E7F2CC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37C6F16F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DFB47" w14:textId="2F4D3290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González-Carrasco et al. (2019)</w:t>
            </w:r>
          </w:p>
          <w:p w14:paraId="4AA20AAA" w14:textId="2C44A7FF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5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7FFE97" w14:textId="50556785" w:rsidR="0023726A" w:rsidRPr="000836EF" w:rsidRDefault="00CB595F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6B0BC" w14:textId="6DBE896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C6F9E2" w14:textId="41AAD2B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6D27EB" w14:textId="5162B8A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4CA153E3" w14:textId="5351E5E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C0C6C" w14:textId="15EA55F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1566B9" w14:textId="48E5AF4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071298BC" w14:textId="6D7B5F0A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7A0962" w14:textId="6D1C90FA" w:rsidR="0023726A" w:rsidRPr="000836EF" w:rsidRDefault="00CB595F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</w:tr>
      <w:tr w:rsidR="0023726A" w:rsidRPr="000836EF" w14:paraId="382C28F2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7CEF0B" w14:textId="3F997A1B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Nordbø et al. (2020)</w:t>
            </w:r>
          </w:p>
          <w:p w14:paraId="71B1CA26" w14:textId="7CB816B2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6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4FEBA" w14:textId="1139F4D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CD0733" w14:textId="32E7AC6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9A235F" w14:textId="7CCCFFBE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4BA019" w14:textId="5F7C1B8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7849957A" w14:textId="3739D00F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F86494" w14:textId="3FEF8F23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3753F7" w14:textId="64531AB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2A9CE82C" w14:textId="6333BE22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83B7B9" w14:textId="5312034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485315C1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18B0A0" w14:textId="7DEE35B2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de Macêdo et al. (2021)</w:t>
            </w:r>
          </w:p>
          <w:p w14:paraId="31E62EA5" w14:textId="12EDB6AE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7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98510C" w14:textId="387B082F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A22C8" w14:textId="12017FB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5424E" w14:textId="7CCC3065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8D5053" w14:textId="4069926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084F5D84" w14:textId="2D227DD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C350DD" w14:textId="1F41933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22C2A" w14:textId="31B8979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2D652718" w14:textId="0AFC7C19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998369" w14:textId="6727216C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</w:tr>
      <w:tr w:rsidR="0023726A" w:rsidRPr="000836EF" w14:paraId="090E011A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22719" w14:textId="368EF057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Lee &amp; Yoo (2015)</w:t>
            </w:r>
          </w:p>
          <w:p w14:paraId="0DF7B3CC" w14:textId="5FCFDD41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8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93FD8" w14:textId="4E45456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D33E26" w14:textId="661D752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041B3D" w14:textId="1324672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95A80F" w14:textId="76964B6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5E5D2A6E" w14:textId="7ED6F75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195C7" w14:textId="17DBD7D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4BC8A4" w14:textId="67F42A1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6A5CEAC8" w14:textId="1CFFD681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A7E522" w14:textId="1DD4C90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6CAE31ED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29C1F" w14:textId="24A70B0E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de Bont et al. (2021)</w:t>
            </w:r>
          </w:p>
          <w:p w14:paraId="320CFB40" w14:textId="6AA17441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25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0F8CD5" w14:textId="1E4D9CC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9AA543" w14:textId="6F34F25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2EC08" w14:textId="5D420F6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E5CFF0" w14:textId="4A54EE5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6C670CA4" w14:textId="3748E50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CE358" w14:textId="02876B2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8A72DF" w14:textId="20268BB0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1065AEEE" w14:textId="01C9B496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F492BD" w14:textId="32219A36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69F76AA0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4E808B" w14:textId="739DA7A0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itra et al. (2021)</w:t>
            </w:r>
          </w:p>
          <w:p w14:paraId="7C025C4D" w14:textId="772DD848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40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9BF97A" w14:textId="1A1B389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E76CA" w14:textId="59457B3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E00970" w14:textId="5994022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D6DBC3" w14:textId="1E22AB7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66B9AC04" w14:textId="3317E6C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09101B" w14:textId="36FCC97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BBE947" w14:textId="1AC8BE8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7DF0F9DE" w14:textId="22423004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EB8E2" w14:textId="6038BD4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23726A" w:rsidRPr="000836EF" w14:paraId="528C8820" w14:textId="77777777" w:rsidTr="00D4159C">
        <w:trPr>
          <w:trHeight w:val="315"/>
        </w:trPr>
        <w:tc>
          <w:tcPr>
            <w:tcW w:w="86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7F0BFD" w14:textId="0234961F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Forrester et al. (2022)</w:t>
            </w:r>
          </w:p>
          <w:p w14:paraId="10441CFE" w14:textId="4C3E149E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41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90016" w14:textId="3702021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 w:themeColor="background1" w:themeShade="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50E3A" w14:textId="3A980E3E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D9D9D9" w:themeColor="background1" w:themeShade="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9FB6C9" w14:textId="7667252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3436A0" w14:textId="6E09580E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5A2090D5" w14:textId="7783F9E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612D1F" w14:textId="1D173DF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CCDC2" w14:textId="1FB1940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433E80F7" w14:textId="7A88EC8A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65660" w14:textId="71E77113" w:rsidR="0023726A" w:rsidRPr="000836EF" w:rsidRDefault="0023726A" w:rsidP="009E7591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</w:tbl>
    <w:p w14:paraId="6F35E187" w14:textId="0119D7F5" w:rsidR="00E43E55" w:rsidRPr="000836EF" w:rsidRDefault="00E43E55" w:rsidP="000836EF">
      <w:pPr>
        <w:rPr>
          <w:rFonts w:eastAsia="Cardo"/>
          <w:iCs/>
          <w:sz w:val="20"/>
          <w:szCs w:val="20"/>
        </w:rPr>
      </w:pPr>
    </w:p>
    <w:p w14:paraId="577E724C" w14:textId="5D086497" w:rsidR="00E43E55" w:rsidRDefault="00E43E55" w:rsidP="000836EF">
      <w:pPr>
        <w:rPr>
          <w:rFonts w:eastAsia="Cardo"/>
          <w:iCs/>
          <w:sz w:val="20"/>
          <w:szCs w:val="20"/>
        </w:rPr>
      </w:pPr>
    </w:p>
    <w:p w14:paraId="2607E001" w14:textId="77777777" w:rsidR="009E7591" w:rsidRPr="000836EF" w:rsidRDefault="009E7591" w:rsidP="000836EF">
      <w:pPr>
        <w:rPr>
          <w:rFonts w:eastAsia="Cardo"/>
          <w:iCs/>
          <w:sz w:val="20"/>
          <w:szCs w:val="20"/>
        </w:rPr>
      </w:pPr>
    </w:p>
    <w:p w14:paraId="281250E7" w14:textId="61B6874E" w:rsidR="00E43E55" w:rsidRPr="000836EF" w:rsidRDefault="00E43E55" w:rsidP="000836EF">
      <w:pPr>
        <w:rPr>
          <w:rFonts w:eastAsia="Cardo"/>
          <w:iCs/>
          <w:sz w:val="20"/>
          <w:szCs w:val="20"/>
        </w:rPr>
      </w:pPr>
    </w:p>
    <w:p w14:paraId="41E9912C" w14:textId="77777777" w:rsidR="00E43E55" w:rsidRPr="000836EF" w:rsidRDefault="00E43E55" w:rsidP="000836EF">
      <w:pPr>
        <w:rPr>
          <w:rFonts w:eastAsia="Cardo"/>
          <w:iCs/>
          <w:sz w:val="20"/>
          <w:szCs w:val="20"/>
        </w:rPr>
      </w:pPr>
    </w:p>
    <w:tbl>
      <w:tblPr>
        <w:tblW w:w="14071" w:type="dxa"/>
        <w:tblInd w:w="-7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1181"/>
        <w:gridCol w:w="1181"/>
        <w:gridCol w:w="1513"/>
        <w:gridCol w:w="849"/>
        <w:gridCol w:w="1181"/>
        <w:gridCol w:w="1181"/>
        <w:gridCol w:w="1181"/>
        <w:gridCol w:w="1181"/>
        <w:gridCol w:w="997"/>
        <w:gridCol w:w="1381"/>
      </w:tblGrid>
      <w:tr w:rsidR="00E43E55" w:rsidRPr="000836EF" w14:paraId="471F2DB9" w14:textId="77777777" w:rsidTr="00D4159C">
        <w:trPr>
          <w:trHeight w:val="307"/>
        </w:trPr>
        <w:tc>
          <w:tcPr>
            <w:tcW w:w="14071" w:type="dxa"/>
            <w:gridSpan w:val="11"/>
            <w:tcBorders>
              <w:top w:val="single" w:sz="6" w:space="0" w:color="CCCCCC"/>
              <w:left w:val="single" w:sz="6" w:space="0" w:color="CCCCCC"/>
              <w:bottom w:val="single" w:sz="12" w:space="0" w:color="000000"/>
            </w:tcBorders>
            <w:shd w:val="clear" w:color="auto" w:fill="EFEFEF"/>
            <w:vAlign w:val="center"/>
          </w:tcPr>
          <w:p w14:paraId="00AB4FC0" w14:textId="602857F4" w:rsidR="00E43E55" w:rsidRPr="000836EF" w:rsidRDefault="00E43E55" w:rsidP="0008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Quasi-Experimental/Intervention Studies</w:t>
            </w:r>
          </w:p>
        </w:tc>
      </w:tr>
      <w:tr w:rsidR="00D4159C" w:rsidRPr="000836EF" w14:paraId="7B9121BD" w14:textId="77777777" w:rsidTr="00D4159C">
        <w:trPr>
          <w:trHeight w:val="307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9FC29" w14:textId="77777777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B69B0" w14:textId="6DBBE142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 xml:space="preserve">Is it clear in the study what is the </w:t>
            </w:r>
            <w:proofErr w:type="spellStart"/>
            <w:r w:rsidRPr="000836EF">
              <w:rPr>
                <w:rFonts w:ascii="Arial" w:hAnsi="Arial" w:cs="Arial"/>
                <w:sz w:val="20"/>
                <w:szCs w:val="20"/>
              </w:rPr>
              <w:t>‘cause</w:t>
            </w:r>
            <w:proofErr w:type="spellEnd"/>
            <w:r w:rsidRPr="000836EF">
              <w:rPr>
                <w:rFonts w:ascii="Arial" w:hAnsi="Arial" w:cs="Arial"/>
                <w:sz w:val="20"/>
                <w:szCs w:val="20"/>
              </w:rPr>
              <w:t>’ and what is the ‘effect’ (i.e. there is no confusion about which variable comes first)?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D9D9D9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27901" w14:textId="235BFFB5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1513" w:type="dxa"/>
            <w:tcBorders>
              <w:top w:val="single" w:sz="6" w:space="0" w:color="CCCCCC"/>
              <w:left w:val="single" w:sz="4" w:space="0" w:color="D9D9D9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8DCC7" w14:textId="0A742043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A87BA" w14:textId="364B0A78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as there a control group?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25F59E59" w14:textId="2F363EBE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88383" w14:textId="562B25BB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A27DB" w14:textId="7BA6156F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5887F2A5" w14:textId="238E29B6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outcomes measured in a reliable way?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000000" w:themeColor="text1"/>
            </w:tcBorders>
            <w:shd w:val="clear" w:color="auto" w:fill="EFEFEF"/>
            <w:vAlign w:val="center"/>
          </w:tcPr>
          <w:p w14:paraId="543CBE4E" w14:textId="2781FC02" w:rsidR="00E43E55" w:rsidRPr="000836EF" w:rsidRDefault="00E43E55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as appropriate statistical analysis used?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4" w:space="0" w:color="000000" w:themeColor="text1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487F8" w14:textId="69B193F3" w:rsidR="00E43E55" w:rsidRPr="000836EF" w:rsidRDefault="00930E4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930E49">
              <w:rPr>
                <w:rFonts w:ascii="Arial" w:hAnsi="Arial" w:cs="Arial"/>
                <w:sz w:val="20"/>
                <w:szCs w:val="20"/>
              </w:rPr>
              <w:t>Study-level quality of evidence</w:t>
            </w:r>
            <w:r w:rsidR="00E43E55" w:rsidRPr="000836E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23726A" w:rsidRPr="000836EF" w14:paraId="5DBBEE0A" w14:textId="77777777" w:rsidTr="00D4159C">
        <w:trPr>
          <w:trHeight w:val="307"/>
        </w:trPr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7ADE1" w14:textId="77777777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Wallner et al. (2018)</w:t>
            </w:r>
          </w:p>
          <w:p w14:paraId="61204BE6" w14:textId="390CBEBF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9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C94D1" w14:textId="2C20A19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81" w:type="dxa"/>
            <w:tcBorders>
              <w:top w:val="single" w:sz="12" w:space="0" w:color="000000"/>
              <w:left w:val="single" w:sz="6" w:space="0" w:color="CCCCCC"/>
              <w:bottom w:val="single" w:sz="6" w:space="0" w:color="CCCCCC"/>
              <w:right w:val="single" w:sz="4" w:space="0" w:color="D9D9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5DCBC" w14:textId="2905D1F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513" w:type="dxa"/>
            <w:tcBorders>
              <w:top w:val="single" w:sz="6" w:space="0" w:color="CCCCCC"/>
              <w:left w:val="single" w:sz="4" w:space="0" w:color="D9D9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1E4BA" w14:textId="5F54E64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0718A" w14:textId="5713A4DC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55E076ED" w14:textId="27A86F0E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F39FE" w14:textId="03B92B7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07B38" w14:textId="71C5B46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42A40B27" w14:textId="48A7698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6" w:space="0" w:color="CCCCCC"/>
              <w:bottom w:val="single" w:sz="6" w:space="0" w:color="CCCCCC"/>
              <w:right w:val="single" w:sz="4" w:space="0" w:color="000000" w:themeColor="text1"/>
            </w:tcBorders>
            <w:shd w:val="clear" w:color="auto" w:fill="FFFFFF"/>
          </w:tcPr>
          <w:p w14:paraId="568D7337" w14:textId="0A3F75F2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4" w:space="0" w:color="000000" w:themeColor="text1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CC204" w14:textId="7CC4574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</w:tbl>
    <w:p w14:paraId="1D7A8775" w14:textId="48332F57" w:rsidR="002F7C69" w:rsidRPr="000836EF" w:rsidRDefault="002F7C69" w:rsidP="000836EF">
      <w:pPr>
        <w:rPr>
          <w:rFonts w:eastAsia="Cardo"/>
          <w:iCs/>
          <w:sz w:val="20"/>
          <w:szCs w:val="20"/>
        </w:rPr>
      </w:pPr>
    </w:p>
    <w:tbl>
      <w:tblPr>
        <w:tblW w:w="14041" w:type="dxa"/>
        <w:tblInd w:w="-7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819"/>
        <w:gridCol w:w="810"/>
        <w:gridCol w:w="1351"/>
      </w:tblGrid>
      <w:tr w:rsidR="0023726A" w:rsidRPr="000836EF" w14:paraId="437CFA77" w14:textId="77777777" w:rsidTr="0023726A">
        <w:trPr>
          <w:trHeight w:val="315"/>
        </w:trPr>
        <w:tc>
          <w:tcPr>
            <w:tcW w:w="14041" w:type="dxa"/>
            <w:gridSpan w:val="13"/>
            <w:tcBorders>
              <w:top w:val="single" w:sz="6" w:space="0" w:color="CCCCCC"/>
              <w:left w:val="single" w:sz="6" w:space="0" w:color="CCCCCC"/>
              <w:bottom w:val="single" w:sz="12" w:space="0" w:color="000000"/>
            </w:tcBorders>
            <w:shd w:val="clear" w:color="auto" w:fill="EFEFEF"/>
            <w:vAlign w:val="center"/>
          </w:tcPr>
          <w:p w14:paraId="703E3B1E" w14:textId="77777777" w:rsidR="0023726A" w:rsidRPr="000836EF" w:rsidRDefault="0023726A" w:rsidP="0008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Longitudinal/Cohort Studies</w:t>
            </w:r>
          </w:p>
        </w:tc>
      </w:tr>
      <w:tr w:rsidR="0023726A" w:rsidRPr="000836EF" w14:paraId="270AD280" w14:textId="77777777" w:rsidTr="0023726A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1771B" w14:textId="7777777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31269" w14:textId="7777777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 xml:space="preserve">Were the two groups similar and recruited from the same </w:t>
            </w: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population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D9D9D9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62A8C" w14:textId="7777777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 xml:space="preserve">Were the exposures measured similarly to assign people to both exposed </w:t>
            </w: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and unexposed groups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4" w:space="0" w:color="D9D9D9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B25FB" w14:textId="7777777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Was the exposure measured in a valid and reliable way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D0864" w14:textId="665B069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6EF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0836EF">
              <w:rPr>
                <w:rFonts w:ascii="Arial" w:hAnsi="Arial" w:cs="Arial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FD881" w14:textId="7777777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6877204B" w14:textId="2ACBB2D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 xml:space="preserve">Were the groups/ participants free of the outcome at the start of the study (or </w:t>
            </w:r>
            <w:proofErr w:type="gramStart"/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at the moment</w:t>
            </w:r>
            <w:proofErr w:type="gramEnd"/>
            <w:r w:rsidRPr="000836EF">
              <w:rPr>
                <w:rFonts w:ascii="Arial" w:hAnsi="Arial" w:cs="Arial"/>
                <w:sz w:val="20"/>
                <w:szCs w:val="20"/>
              </w:rPr>
              <w:t xml:space="preserve"> of exposure)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18B21" w14:textId="7952619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Were the outcomes measured in a valid and reliable way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48962637" w14:textId="4A42241B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 xml:space="preserve">Was the follow up time reported and sufficient to be long enough for </w:t>
            </w: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outcomes to occur?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5F4AE473" w14:textId="6D9FA7A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 xml:space="preserve">Was follow up complete, and if not, were the reasons to loss to follow up described </w:t>
            </w: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and explored?</w:t>
            </w:r>
          </w:p>
        </w:tc>
        <w:tc>
          <w:tcPr>
            <w:tcW w:w="81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486A6167" w14:textId="0816CD97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lastRenderedPageBreak/>
              <w:t>Were strategies to address incomplete follow up utilized?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0CB348A8" w14:textId="6D329426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Was appropriate statistical analysis used?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4" w:space="0" w:color="000000"/>
              <w:bottom w:val="single" w:sz="12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71C70" w14:textId="48AB41AE" w:rsidR="0023726A" w:rsidRPr="000836EF" w:rsidRDefault="00930E49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930E49">
              <w:rPr>
                <w:rFonts w:ascii="Arial" w:hAnsi="Arial" w:cs="Arial"/>
                <w:sz w:val="20"/>
                <w:szCs w:val="20"/>
              </w:rPr>
              <w:t>Study-level quality of evidence*</w:t>
            </w:r>
          </w:p>
        </w:tc>
      </w:tr>
      <w:tr w:rsidR="0023726A" w:rsidRPr="000836EF" w14:paraId="61CF13C5" w14:textId="77777777" w:rsidTr="007E7719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7A79C" w14:textId="77777777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Feng et al. (2017)</w:t>
            </w:r>
          </w:p>
          <w:p w14:paraId="06174C14" w14:textId="5B81BC97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4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E56FC" w14:textId="5CBC359D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BD277" w14:textId="338F768F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4" w:space="0" w:color="D9D9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62608" w14:textId="371297E3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DABB1" w14:textId="20B6522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98C81" w14:textId="258C7D4E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07380DE" w14:textId="7CB296E5" w:rsidR="0023726A" w:rsidRPr="000836EF" w:rsidRDefault="00CB595F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FF9FE" w14:textId="3FA232D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457F1778" w14:textId="6371AFB1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681AADB" w14:textId="33797FAC" w:rsidR="0023726A" w:rsidRPr="000836EF" w:rsidRDefault="00CB595F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A64EE82" w14:textId="65A17289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678669E6" w14:textId="6BC8827C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99AA9" w14:textId="0ED76A5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</w:tr>
      <w:tr w:rsidR="0023726A" w:rsidRPr="000836EF" w14:paraId="2FCFD5E7" w14:textId="77777777" w:rsidTr="007B65C0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105E3" w14:textId="77777777" w:rsidR="0023726A" w:rsidRPr="000836EF" w:rsidRDefault="0023726A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Mastorci</w:t>
            </w:r>
            <w:proofErr w:type="spellEnd"/>
            <w:r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, F., et al. (2021)</w:t>
            </w:r>
          </w:p>
          <w:p w14:paraId="1D3215B7" w14:textId="5903125E" w:rsidR="0023726A" w:rsidRPr="000836EF" w:rsidRDefault="00D3786F" w:rsidP="000836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number: [32</w:t>
            </w:r>
            <w:r w:rsidR="0023726A" w:rsidRPr="000836E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7C8C0" w14:textId="3E734F32" w:rsidR="0023726A" w:rsidRPr="000836EF" w:rsidRDefault="00A353FC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D9D9D9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D3B39" w14:textId="1B8BB665" w:rsidR="0023726A" w:rsidRPr="000836EF" w:rsidRDefault="00A353FC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4" w:space="0" w:color="D9D9D9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5F2DE" w14:textId="28496023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2FD8B" w14:textId="10F483D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51BFC" w14:textId="51DE259A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54CBA457" w14:textId="1E1BE348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F5071" w14:textId="4DF79064" w:rsidR="0023726A" w:rsidRPr="000836EF" w:rsidRDefault="0023726A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17343E2E" w14:textId="79052374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08E2533B" w14:textId="054B4748" w:rsidR="0023726A" w:rsidRPr="000836EF" w:rsidRDefault="00A353FC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✘</w:t>
            </w:r>
          </w:p>
        </w:tc>
        <w:tc>
          <w:tcPr>
            <w:tcW w:w="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73219DB" w14:textId="42D2D2CF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000000"/>
            </w:tcBorders>
            <w:shd w:val="clear" w:color="auto" w:fill="FFFFFF"/>
          </w:tcPr>
          <w:p w14:paraId="1DCDB3E1" w14:textId="0642C4C3" w:rsidR="0023726A" w:rsidRPr="000836EF" w:rsidRDefault="0023726A" w:rsidP="000836EF">
            <w:pPr>
              <w:tabs>
                <w:tab w:val="left" w:pos="443"/>
              </w:tabs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Segoe UI Symbol" w:hAnsi="Segoe UI Symbol" w:cs="Segoe UI Symbol"/>
                <w:color w:val="202124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4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A7462" w14:textId="3BF4F0CD" w:rsidR="0023726A" w:rsidRPr="000836EF" w:rsidRDefault="00A353FC" w:rsidP="000836EF">
            <w:pPr>
              <w:rPr>
                <w:rFonts w:ascii="Arial" w:hAnsi="Arial" w:cs="Arial"/>
                <w:sz w:val="20"/>
                <w:szCs w:val="20"/>
              </w:rPr>
            </w:pPr>
            <w:r w:rsidRPr="000836EF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</w:tbl>
    <w:p w14:paraId="6EABF8FD" w14:textId="567C00B0" w:rsidR="00E43E55" w:rsidRPr="000836EF" w:rsidRDefault="00E43E55" w:rsidP="000836EF">
      <w:pPr>
        <w:rPr>
          <w:rFonts w:eastAsia="Cardo"/>
          <w:iCs/>
          <w:sz w:val="20"/>
          <w:szCs w:val="20"/>
        </w:rPr>
      </w:pPr>
    </w:p>
    <w:p w14:paraId="6E3346A9" w14:textId="77777777" w:rsidR="00E43E55" w:rsidRPr="000836EF" w:rsidRDefault="00E43E55" w:rsidP="000836EF">
      <w:pPr>
        <w:rPr>
          <w:rFonts w:eastAsia="Cardo"/>
          <w:iCs/>
          <w:sz w:val="20"/>
          <w:szCs w:val="20"/>
        </w:rPr>
      </w:pPr>
    </w:p>
    <w:p w14:paraId="2D923D23" w14:textId="77777777" w:rsidR="002F7C69" w:rsidRPr="000836EF" w:rsidRDefault="002F7C69" w:rsidP="000836EF">
      <w:pPr>
        <w:rPr>
          <w:rFonts w:eastAsia="Cardo"/>
          <w:iCs/>
          <w:sz w:val="20"/>
          <w:szCs w:val="20"/>
        </w:rPr>
      </w:pPr>
    </w:p>
    <w:p w14:paraId="71DD8DDD" w14:textId="47ADC960" w:rsidR="00C54765" w:rsidRPr="000836EF" w:rsidRDefault="001A6D52" w:rsidP="000836EF">
      <w:pPr>
        <w:rPr>
          <w:rFonts w:eastAsia="Cardo"/>
          <w:iCs/>
          <w:sz w:val="20"/>
          <w:szCs w:val="20"/>
        </w:rPr>
      </w:pPr>
      <w:r w:rsidRPr="000836EF">
        <w:rPr>
          <w:rFonts w:eastAsia="Cardo"/>
          <w:iCs/>
          <w:sz w:val="20"/>
          <w:szCs w:val="20"/>
        </w:rPr>
        <w:t>*</w:t>
      </w:r>
      <w:r w:rsidR="00930E49" w:rsidRPr="00930E49">
        <w:t xml:space="preserve"> </w:t>
      </w:r>
      <w:r w:rsidR="00930E49" w:rsidRPr="00930E49">
        <w:rPr>
          <w:rFonts w:eastAsia="Cardo"/>
          <w:iCs/>
          <w:sz w:val="20"/>
          <w:szCs w:val="20"/>
        </w:rPr>
        <w:t>Study-level quality of evidence</w:t>
      </w:r>
      <w:r w:rsidR="00930E49">
        <w:rPr>
          <w:rFonts w:eastAsia="Cardo"/>
          <w:iCs/>
          <w:sz w:val="20"/>
          <w:szCs w:val="20"/>
        </w:rPr>
        <w:t xml:space="preserve"> </w:t>
      </w:r>
      <w:r w:rsidRPr="000836EF">
        <w:rPr>
          <w:rFonts w:eastAsia="Cardo"/>
          <w:iCs/>
          <w:sz w:val="20"/>
          <w:szCs w:val="20"/>
        </w:rPr>
        <w:t xml:space="preserve">was assessed with the Joanna Briggs Institute Critical Appraisal Checklists. The proper checklist was chosen according to study type. &lt;2 items marked as “no” </w:t>
      </w:r>
      <w:r w:rsidR="0070773D" w:rsidRPr="000836EF">
        <w:rPr>
          <w:rFonts w:eastAsia="Cardo"/>
          <w:iCs/>
          <w:sz w:val="20"/>
          <w:szCs w:val="20"/>
        </w:rPr>
        <w:t>or “undetermined”</w:t>
      </w:r>
      <w:r w:rsidR="00A353FC" w:rsidRPr="000836EF">
        <w:rPr>
          <w:rFonts w:eastAsia="Cardo"/>
          <w:iCs/>
          <w:sz w:val="20"/>
          <w:szCs w:val="20"/>
        </w:rPr>
        <w:t xml:space="preserve"> (</w:t>
      </w:r>
      <w:r w:rsidR="00A353FC" w:rsidRPr="000836EF">
        <w:rPr>
          <w:rFonts w:ascii="Segoe UI Symbol" w:hAnsi="Segoe UI Symbol" w:cs="Segoe UI Symbol"/>
          <w:color w:val="202124"/>
          <w:sz w:val="20"/>
          <w:szCs w:val="20"/>
          <w:shd w:val="clear" w:color="auto" w:fill="FFFFFF"/>
        </w:rPr>
        <w:t>✘)</w:t>
      </w:r>
      <w:r w:rsidR="0070773D" w:rsidRPr="000836EF">
        <w:rPr>
          <w:rFonts w:eastAsia="Cardo"/>
          <w:iCs/>
          <w:sz w:val="20"/>
          <w:szCs w:val="20"/>
        </w:rPr>
        <w:t xml:space="preserve"> </w:t>
      </w:r>
      <w:r w:rsidRPr="000836EF">
        <w:rPr>
          <w:rFonts w:eastAsia="Cardo"/>
          <w:iCs/>
          <w:sz w:val="20"/>
          <w:szCs w:val="20"/>
        </w:rPr>
        <w:t xml:space="preserve">qualified for good methodological quality, 2-3 items marked as “no” </w:t>
      </w:r>
      <w:r w:rsidR="0070773D" w:rsidRPr="000836EF">
        <w:rPr>
          <w:rFonts w:eastAsia="Cardo"/>
          <w:iCs/>
          <w:sz w:val="20"/>
          <w:szCs w:val="20"/>
        </w:rPr>
        <w:t>or “undetermined”</w:t>
      </w:r>
      <w:r w:rsidR="00A353FC" w:rsidRPr="000836EF">
        <w:rPr>
          <w:rFonts w:eastAsia="Cardo"/>
          <w:iCs/>
          <w:sz w:val="20"/>
          <w:szCs w:val="20"/>
        </w:rPr>
        <w:t xml:space="preserve"> (</w:t>
      </w:r>
      <w:r w:rsidR="00A353FC" w:rsidRPr="000836EF">
        <w:rPr>
          <w:rFonts w:ascii="Segoe UI Symbol" w:hAnsi="Segoe UI Symbol" w:cs="Segoe UI Symbol"/>
          <w:color w:val="202124"/>
          <w:sz w:val="20"/>
          <w:szCs w:val="20"/>
          <w:shd w:val="clear" w:color="auto" w:fill="FFFFFF"/>
        </w:rPr>
        <w:t>✘)</w:t>
      </w:r>
      <w:r w:rsidR="0070773D" w:rsidRPr="000836EF">
        <w:rPr>
          <w:rFonts w:eastAsia="Cardo"/>
          <w:iCs/>
          <w:sz w:val="20"/>
          <w:szCs w:val="20"/>
        </w:rPr>
        <w:t xml:space="preserve"> </w:t>
      </w:r>
      <w:r w:rsidRPr="000836EF">
        <w:rPr>
          <w:rFonts w:eastAsia="Cardo"/>
          <w:iCs/>
          <w:sz w:val="20"/>
          <w:szCs w:val="20"/>
        </w:rPr>
        <w:t>qualified as</w:t>
      </w:r>
      <w:r w:rsidR="0070773D" w:rsidRPr="000836EF">
        <w:rPr>
          <w:rFonts w:eastAsia="Cardo"/>
          <w:iCs/>
          <w:sz w:val="20"/>
          <w:szCs w:val="20"/>
        </w:rPr>
        <w:t xml:space="preserve"> fair methodological quality, and &gt;3 items marked as “no” or “undetermined” qualified</w:t>
      </w:r>
      <w:r w:rsidR="00A353FC" w:rsidRPr="000836EF">
        <w:rPr>
          <w:rFonts w:eastAsia="Cardo"/>
          <w:iCs/>
          <w:sz w:val="20"/>
          <w:szCs w:val="20"/>
        </w:rPr>
        <w:t xml:space="preserve"> (</w:t>
      </w:r>
      <w:r w:rsidR="00A353FC" w:rsidRPr="000836EF">
        <w:rPr>
          <w:rFonts w:ascii="Segoe UI Symbol" w:hAnsi="Segoe UI Symbol" w:cs="Segoe UI Symbol"/>
          <w:color w:val="202124"/>
          <w:sz w:val="20"/>
          <w:szCs w:val="20"/>
          <w:shd w:val="clear" w:color="auto" w:fill="FFFFFF"/>
        </w:rPr>
        <w:t>✘)</w:t>
      </w:r>
      <w:r w:rsidR="0070773D" w:rsidRPr="000836EF">
        <w:rPr>
          <w:rFonts w:eastAsia="Cardo"/>
          <w:iCs/>
          <w:sz w:val="20"/>
          <w:szCs w:val="20"/>
        </w:rPr>
        <w:t xml:space="preserve"> as poor methodological quality.</w:t>
      </w:r>
    </w:p>
    <w:p w14:paraId="2D861307" w14:textId="77777777" w:rsidR="0070773D" w:rsidRPr="000836EF" w:rsidRDefault="0070773D" w:rsidP="000836EF">
      <w:pPr>
        <w:rPr>
          <w:rFonts w:eastAsia="Cardo"/>
          <w:iCs/>
          <w:sz w:val="20"/>
          <w:szCs w:val="20"/>
        </w:rPr>
      </w:pPr>
    </w:p>
    <w:p w14:paraId="091BA682" w14:textId="77777777" w:rsidR="0070773D" w:rsidRDefault="0070773D">
      <w:pPr>
        <w:spacing w:line="276" w:lineRule="auto"/>
        <w:rPr>
          <w:rFonts w:eastAsia="Cardo"/>
          <w:iCs/>
          <w:sz w:val="16"/>
          <w:szCs w:val="16"/>
        </w:rPr>
        <w:sectPr w:rsidR="0070773D" w:rsidSect="00C5476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59C32DB" w14:textId="3D9BE296" w:rsidR="0070773D" w:rsidRPr="0070773D" w:rsidRDefault="0070773D">
      <w:pPr>
        <w:spacing w:line="276" w:lineRule="auto"/>
        <w:rPr>
          <w:rFonts w:eastAsia="Cardo"/>
          <w:b/>
          <w:bCs/>
          <w:iCs/>
          <w:sz w:val="22"/>
          <w:szCs w:val="22"/>
        </w:rPr>
      </w:pPr>
      <w:r w:rsidRPr="0070773D">
        <w:rPr>
          <w:rFonts w:eastAsia="Cardo"/>
          <w:b/>
          <w:bCs/>
          <w:iCs/>
          <w:sz w:val="22"/>
          <w:szCs w:val="22"/>
        </w:rPr>
        <w:lastRenderedPageBreak/>
        <w:t>References</w:t>
      </w:r>
    </w:p>
    <w:p w14:paraId="20506544" w14:textId="1293408B" w:rsidR="0070773D" w:rsidRDefault="0070773D">
      <w:pPr>
        <w:spacing w:line="276" w:lineRule="auto"/>
        <w:rPr>
          <w:rFonts w:eastAsia="Cardo"/>
          <w:iCs/>
          <w:sz w:val="22"/>
          <w:szCs w:val="22"/>
        </w:rPr>
      </w:pPr>
    </w:p>
    <w:p w14:paraId="7C8F49E4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0.</w:t>
      </w:r>
      <w:r w:rsidRPr="00D95DE2">
        <w:rPr>
          <w:noProof/>
        </w:rPr>
        <w:tab/>
        <w:t>de Bont, J., Márquez, S., Fernández-Barrés, S., Warembourg, C., Koch, S., Persavento, C., Fochs, S., Pey, N., de Castro, M., &amp; Fossati, S. (2021). Urban environment and obesity and weight-related behaviours in primary school children. Environ Int, 155, 106700.</w:t>
      </w:r>
    </w:p>
    <w:p w14:paraId="2012BBA6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1.</w:t>
      </w:r>
      <w:r w:rsidRPr="00D95DE2">
        <w:rPr>
          <w:noProof/>
        </w:rPr>
        <w:tab/>
        <w:t>Kim, J. H., Lee, C., &amp; Sohn, W. (2016). Urban natural environments, obesity, and health-related quality of life among hispanic children living in inner-city neighborhoods. Int J Environ Res Public Health, 13(1).</w:t>
      </w:r>
    </w:p>
    <w:p w14:paraId="09B580B0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2.</w:t>
      </w:r>
      <w:r w:rsidRPr="00D95DE2">
        <w:rPr>
          <w:noProof/>
        </w:rPr>
        <w:tab/>
        <w:t>Martin, G., Graat, M., Medeiros, A., Clark, A. F., Button, B. L. G., Ferguson, K. N., &amp; Gilliland, J. A. (2021). Perceived neighbourhood safety moderates the relationship between active school travel and health-related quality of life. Health Place, 70, 102623.</w:t>
      </w:r>
    </w:p>
    <w:p w14:paraId="131687F4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3.</w:t>
      </w:r>
      <w:r w:rsidRPr="00D95DE2">
        <w:rPr>
          <w:noProof/>
        </w:rPr>
        <w:tab/>
        <w:t>McCracken, D. S., Allen, D. A., &amp; Gow, A. J. (2016). Associations between urban greenspace and health-related quality of life in children. Preventive medicine reports, 3, 211-221.</w:t>
      </w:r>
    </w:p>
    <w:p w14:paraId="626A4EF7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4.</w:t>
      </w:r>
      <w:r w:rsidRPr="00D95DE2">
        <w:rPr>
          <w:noProof/>
        </w:rPr>
        <w:tab/>
        <w:t>Tillmann, S., Clark, A. F., &amp; Gilliland, J. A. (2018). Children and nature: Linking accessibility of natural environments and children’s health-related quality of life. Int J Environ Res Public Health, 15(6), 1072.</w:t>
      </w:r>
    </w:p>
    <w:p w14:paraId="236443D5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5.</w:t>
      </w:r>
      <w:r w:rsidRPr="00D95DE2">
        <w:rPr>
          <w:noProof/>
        </w:rPr>
        <w:tab/>
        <w:t>Weigl, K., Herr, C. E. W., Meyer, N., Otto, C., Stilianakis, N., Bolte, G., Nennstiel-Ratzel, U., &amp; Kolb, S. (2018). Prädiktoren gesundheitsbezogener Lebensqualität bei bayerischen Einschulungskindern. Gesundheitswesen, 80(S 01), S1-S4.</w:t>
      </w:r>
    </w:p>
    <w:p w14:paraId="588AFDA5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6.</w:t>
      </w:r>
      <w:r w:rsidRPr="00D95DE2">
        <w:rPr>
          <w:noProof/>
        </w:rPr>
        <w:tab/>
        <w:t>Wu, X. Y., Ohinmaa, A., &amp; Veugelers, P. J. (2010). Sociodemographic and neighbourhood determinants of health-related quality of life among grade-five students in Canada. Qual Life Res, 19(7), 969-976.</w:t>
      </w:r>
    </w:p>
    <w:p w14:paraId="673196C7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lastRenderedPageBreak/>
        <w:t>27.</w:t>
      </w:r>
      <w:r w:rsidRPr="00D95DE2">
        <w:rPr>
          <w:noProof/>
        </w:rPr>
        <w:tab/>
        <w:t>Mastorci, F., Piaggi, P., Doveri, C., Trivellini, G., Casu, A., Pozzi, M., Vassalle, C., &amp; Pingitore, A. (2021). Health-related quality of life in italian adolescents during covid-19 outbreak. Front Pediatr, 9(129).</w:t>
      </w:r>
    </w:p>
    <w:p w14:paraId="74724973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8.</w:t>
      </w:r>
      <w:r w:rsidRPr="00D95DE2">
        <w:rPr>
          <w:noProof/>
        </w:rPr>
        <w:tab/>
        <w:t>Nagata, M., &amp; Liehr, P. (2021). Urban children’s well-being factors and qualities of being and doing in natural space: Nature immersion. J Holist Nurs, 39(2), 174-184.</w:t>
      </w:r>
    </w:p>
    <w:p w14:paraId="5F78B5F7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29.</w:t>
      </w:r>
      <w:r w:rsidRPr="00D95DE2">
        <w:rPr>
          <w:noProof/>
        </w:rPr>
        <w:tab/>
        <w:t>Feng, X., &amp; Astell-Burt, T. (2017). Residential green space quantity and quality and child well-being: a longitudinal study. Am J Prev Med, 53(5), 616-624.</w:t>
      </w:r>
    </w:p>
    <w:p w14:paraId="34E9A1DE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30.</w:t>
      </w:r>
      <w:r w:rsidRPr="00D95DE2">
        <w:rPr>
          <w:noProof/>
        </w:rPr>
        <w:tab/>
        <w:t>González-Carrasco, M., Casas, F., Ben-Arieh, A., Savahl, S., &amp; Tiliouine, H. (2019). Children’s perspectives and evaluations of safety in diverse settings and their subjective well-being: A multi-national approach. Appl Res Qual Life, 14(2), 309-334.</w:t>
      </w:r>
    </w:p>
    <w:p w14:paraId="01F39306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31.</w:t>
      </w:r>
      <w:r w:rsidRPr="00D95DE2">
        <w:rPr>
          <w:noProof/>
        </w:rPr>
        <w:tab/>
        <w:t>Nordbø, E. C. A., Raanaas, R. K., Nordh, H., &amp; Aamodt, G. (2020). Disentangling how the built environment relates to children's well-being: Participation in leisure activities as a mediating pathway among 8-year-olds based on the Norwegian mother and child cohort study. Health Place, 64, 102360.</w:t>
      </w:r>
    </w:p>
    <w:p w14:paraId="785C0AB1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32.</w:t>
      </w:r>
      <w:r w:rsidRPr="00D95DE2">
        <w:rPr>
          <w:noProof/>
        </w:rPr>
        <w:tab/>
        <w:t>de Macêdo, C. M. V., Gil, M., &amp; Strelhow, M. R. W. (2022). Urban mobility and subjective well-being among brazilian children. Child Indic Res, 15(2), 467-485.</w:t>
      </w:r>
    </w:p>
    <w:p w14:paraId="7E132D5F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33.</w:t>
      </w:r>
      <w:r w:rsidRPr="00D95DE2">
        <w:rPr>
          <w:noProof/>
        </w:rPr>
        <w:tab/>
        <w:t>Lee, B. J., &amp; Yoo, M. S. (2015). Family, school, and community correlates of children’s subjective well-being: An international comparative study. Child Indic Res, 8(1), 151-175.</w:t>
      </w:r>
    </w:p>
    <w:p w14:paraId="40C09D35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34.</w:t>
      </w:r>
      <w:r w:rsidRPr="00D95DE2">
        <w:rPr>
          <w:noProof/>
        </w:rPr>
        <w:tab/>
        <w:t>Wallner, P., Kundi, M., Arnberger, A., Eder, R., Allex, B., Weitensfelder, L., &amp; Hutter, H.-P. (2018). Reloading pupils’ batteries: Impact of green spaces on cognition and wellbeing. Int J Environ Res Public Health, 15(6), 1205.</w:t>
      </w:r>
    </w:p>
    <w:p w14:paraId="385BD24C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lastRenderedPageBreak/>
        <w:t>35.</w:t>
      </w:r>
      <w:r w:rsidRPr="00D95DE2">
        <w:rPr>
          <w:noProof/>
        </w:rPr>
        <w:tab/>
        <w:t>Mitra, R., Waygood, E. O. D., &amp; Fullan, J. (2021). Subjective well-being of Canadian children and youth during the COVID-19 pandemic: The role of the social and physical environment and healthy movement behaviours. Preventive Medicine Reports, 23, 101404.</w:t>
      </w:r>
    </w:p>
    <w:p w14:paraId="359F717F" w14:textId="77777777" w:rsidR="0070773D" w:rsidRPr="00D95DE2" w:rsidRDefault="0070773D" w:rsidP="0070773D">
      <w:pPr>
        <w:pStyle w:val="EndNoteBibliography"/>
        <w:ind w:left="720" w:hanging="720"/>
        <w:rPr>
          <w:noProof/>
        </w:rPr>
      </w:pPr>
      <w:r w:rsidRPr="00D95DE2">
        <w:rPr>
          <w:noProof/>
        </w:rPr>
        <w:t>36.</w:t>
      </w:r>
      <w:r w:rsidRPr="00D95DE2">
        <w:rPr>
          <w:noProof/>
        </w:rPr>
        <w:tab/>
        <w:t>Forrester, P., Kahric, U., Lewis, E. M., &amp; Rose, T. (2022). Family, Peer, and Neighborhood Influences on Urban Children’s Subjective Wellbeing. Child Adolesc Social Work J, 1-13.</w:t>
      </w:r>
    </w:p>
    <w:p w14:paraId="361FC9D9" w14:textId="77777777" w:rsidR="0070773D" w:rsidRPr="0070773D" w:rsidRDefault="0070773D">
      <w:pPr>
        <w:spacing w:line="276" w:lineRule="auto"/>
        <w:rPr>
          <w:rFonts w:eastAsia="Cardo"/>
          <w:iCs/>
          <w:sz w:val="22"/>
          <w:szCs w:val="22"/>
        </w:rPr>
      </w:pPr>
    </w:p>
    <w:p w14:paraId="10A0B8C6" w14:textId="2A9DD118" w:rsidR="0070773D" w:rsidRPr="0070773D" w:rsidRDefault="0070773D">
      <w:pPr>
        <w:spacing w:line="276" w:lineRule="auto"/>
        <w:rPr>
          <w:rFonts w:eastAsia="Cardo"/>
          <w:iCs/>
          <w:sz w:val="22"/>
          <w:szCs w:val="22"/>
        </w:rPr>
        <w:sectPr w:rsidR="0070773D" w:rsidRPr="0070773D" w:rsidSect="0070773D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6077833E" w14:textId="6353D034" w:rsidR="005D787F" w:rsidRPr="005D787F" w:rsidRDefault="005D787F" w:rsidP="0070773D">
      <w:pPr>
        <w:rPr>
          <w:sz w:val="22"/>
          <w:szCs w:val="22"/>
        </w:rPr>
      </w:pPr>
      <w:r>
        <w:rPr>
          <w:sz w:val="22"/>
          <w:szCs w:val="22"/>
        </w:rPr>
        <w:lastRenderedPageBreak/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end"/>
      </w:r>
    </w:p>
    <w:sectPr w:rsidR="005D787F" w:rsidRPr="005D787F" w:rsidSect="00D76E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CCABB" w14:textId="77777777" w:rsidR="00C50D5A" w:rsidRDefault="00C50D5A" w:rsidP="00EF55C4">
      <w:r>
        <w:separator/>
      </w:r>
    </w:p>
  </w:endnote>
  <w:endnote w:type="continuationSeparator" w:id="0">
    <w:p w14:paraId="41D3260A" w14:textId="77777777" w:rsidR="00C50D5A" w:rsidRDefault="00C50D5A" w:rsidP="00EF55C4">
      <w:r>
        <w:continuationSeparator/>
      </w:r>
    </w:p>
  </w:endnote>
  <w:endnote w:type="continuationNotice" w:id="1">
    <w:p w14:paraId="7BDB04B4" w14:textId="77777777" w:rsidR="00C50D5A" w:rsidRDefault="00C50D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rdo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1135567"/>
      <w:docPartObj>
        <w:docPartGallery w:val="Page Numbers (Bottom of Page)"/>
        <w:docPartUnique/>
      </w:docPartObj>
    </w:sdtPr>
    <w:sdtContent>
      <w:p w14:paraId="355440CC" w14:textId="3D31271B" w:rsidR="00727BFF" w:rsidRDefault="00727BFF" w:rsidP="0072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01277A" w14:textId="77777777" w:rsidR="00727BFF" w:rsidRDefault="00727BFF" w:rsidP="00DE62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3161453"/>
      <w:docPartObj>
        <w:docPartGallery w:val="Page Numbers (Bottom of Page)"/>
        <w:docPartUnique/>
      </w:docPartObj>
    </w:sdtPr>
    <w:sdtContent>
      <w:p w14:paraId="020FB476" w14:textId="47E29076" w:rsidR="00727BFF" w:rsidRDefault="00727BFF" w:rsidP="0072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0E82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DAD07C3" w14:textId="77777777" w:rsidR="00727BFF" w:rsidRDefault="00727BFF" w:rsidP="00DE625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87E07" w14:textId="77777777" w:rsidR="008A1AB4" w:rsidRDefault="008A1A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23EF4" w14:textId="77777777" w:rsidR="00C50D5A" w:rsidRDefault="00C50D5A" w:rsidP="00EF55C4">
      <w:r>
        <w:separator/>
      </w:r>
    </w:p>
  </w:footnote>
  <w:footnote w:type="continuationSeparator" w:id="0">
    <w:p w14:paraId="3D148015" w14:textId="77777777" w:rsidR="00C50D5A" w:rsidRDefault="00C50D5A" w:rsidP="00EF55C4">
      <w:r>
        <w:continuationSeparator/>
      </w:r>
    </w:p>
  </w:footnote>
  <w:footnote w:type="continuationNotice" w:id="1">
    <w:p w14:paraId="65B4A388" w14:textId="77777777" w:rsidR="00C50D5A" w:rsidRDefault="00C50D5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C2220" w14:textId="77777777" w:rsidR="00727BFF" w:rsidRDefault="00727B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48E4D" w14:textId="0153E2E3" w:rsidR="00727BFF" w:rsidRDefault="00727B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54DAD" w14:textId="77777777" w:rsidR="00727BFF" w:rsidRDefault="00727B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67D9F"/>
    <w:multiLevelType w:val="hybridMultilevel"/>
    <w:tmpl w:val="F3FCAC2A"/>
    <w:lvl w:ilvl="0" w:tplc="C6AE7E4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77CC8"/>
    <w:multiLevelType w:val="multilevel"/>
    <w:tmpl w:val="90B84D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281DD8"/>
    <w:multiLevelType w:val="hybridMultilevel"/>
    <w:tmpl w:val="E124ABBE"/>
    <w:lvl w:ilvl="0" w:tplc="61BAAE8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27E4A69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42260"/>
    <w:multiLevelType w:val="hybridMultilevel"/>
    <w:tmpl w:val="DAEE8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02DE1"/>
    <w:multiLevelType w:val="hybridMultilevel"/>
    <w:tmpl w:val="87F8D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B0173"/>
    <w:multiLevelType w:val="hybridMultilevel"/>
    <w:tmpl w:val="7FF42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773C8"/>
    <w:multiLevelType w:val="multilevel"/>
    <w:tmpl w:val="153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F7E56E1"/>
    <w:multiLevelType w:val="multilevel"/>
    <w:tmpl w:val="5C5479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5B72935"/>
    <w:multiLevelType w:val="hybridMultilevel"/>
    <w:tmpl w:val="47D05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23250"/>
    <w:multiLevelType w:val="multilevel"/>
    <w:tmpl w:val="E8D4A1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4317035"/>
    <w:multiLevelType w:val="multilevel"/>
    <w:tmpl w:val="051E90D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34515185"/>
    <w:multiLevelType w:val="multilevel"/>
    <w:tmpl w:val="5E8EE8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7353D2C"/>
    <w:multiLevelType w:val="multilevel"/>
    <w:tmpl w:val="20EA194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3E395897"/>
    <w:multiLevelType w:val="multilevel"/>
    <w:tmpl w:val="BA4C95E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47525442"/>
    <w:multiLevelType w:val="multilevel"/>
    <w:tmpl w:val="7B6C58D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4B442346"/>
    <w:multiLevelType w:val="hybridMultilevel"/>
    <w:tmpl w:val="8BF843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B18D6B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C06406A"/>
    <w:multiLevelType w:val="multilevel"/>
    <w:tmpl w:val="C4C09C8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4DB14B5F"/>
    <w:multiLevelType w:val="hybridMultilevel"/>
    <w:tmpl w:val="EF0AF90E"/>
    <w:lvl w:ilvl="0" w:tplc="6D7EE092">
      <w:start w:val="6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3A502B"/>
    <w:multiLevelType w:val="hybridMultilevel"/>
    <w:tmpl w:val="3C1A07B0"/>
    <w:lvl w:ilvl="0" w:tplc="3C8C2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7B13B8"/>
    <w:multiLevelType w:val="hybridMultilevel"/>
    <w:tmpl w:val="15BA026C"/>
    <w:lvl w:ilvl="0" w:tplc="164CC68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180601"/>
    <w:multiLevelType w:val="hybridMultilevel"/>
    <w:tmpl w:val="639A922C"/>
    <w:lvl w:ilvl="0" w:tplc="2E74A7A2">
      <w:start w:val="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2E130A"/>
    <w:multiLevelType w:val="multilevel"/>
    <w:tmpl w:val="56BAA5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83F175B"/>
    <w:multiLevelType w:val="hybridMultilevel"/>
    <w:tmpl w:val="6E2E4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33563F"/>
    <w:multiLevelType w:val="hybridMultilevel"/>
    <w:tmpl w:val="FA16B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081DF2"/>
    <w:multiLevelType w:val="multilevel"/>
    <w:tmpl w:val="0E621A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79614B2"/>
    <w:multiLevelType w:val="multilevel"/>
    <w:tmpl w:val="4CAE1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C522BE5"/>
    <w:multiLevelType w:val="multilevel"/>
    <w:tmpl w:val="6540ADD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737313384">
    <w:abstractNumId w:val="24"/>
  </w:num>
  <w:num w:numId="2" w16cid:durableId="1780757170">
    <w:abstractNumId w:val="13"/>
  </w:num>
  <w:num w:numId="3" w16cid:durableId="1872723418">
    <w:abstractNumId w:val="14"/>
  </w:num>
  <w:num w:numId="4" w16cid:durableId="1552185581">
    <w:abstractNumId w:val="12"/>
  </w:num>
  <w:num w:numId="5" w16cid:durableId="1206021057">
    <w:abstractNumId w:val="26"/>
  </w:num>
  <w:num w:numId="6" w16cid:durableId="18819967">
    <w:abstractNumId w:val="21"/>
  </w:num>
  <w:num w:numId="7" w16cid:durableId="212737025">
    <w:abstractNumId w:val="7"/>
  </w:num>
  <w:num w:numId="8" w16cid:durableId="730737696">
    <w:abstractNumId w:val="1"/>
  </w:num>
  <w:num w:numId="9" w16cid:durableId="473988246">
    <w:abstractNumId w:val="11"/>
  </w:num>
  <w:num w:numId="10" w16cid:durableId="26610494">
    <w:abstractNumId w:val="16"/>
  </w:num>
  <w:num w:numId="11" w16cid:durableId="928849426">
    <w:abstractNumId w:val="6"/>
  </w:num>
  <w:num w:numId="12" w16cid:durableId="1611739116">
    <w:abstractNumId w:val="9"/>
  </w:num>
  <w:num w:numId="13" w16cid:durableId="1988976008">
    <w:abstractNumId w:val="10"/>
  </w:num>
  <w:num w:numId="14" w16cid:durableId="218396977">
    <w:abstractNumId w:val="15"/>
  </w:num>
  <w:num w:numId="15" w16cid:durableId="1194610502">
    <w:abstractNumId w:val="4"/>
  </w:num>
  <w:num w:numId="16" w16cid:durableId="1147017691">
    <w:abstractNumId w:val="5"/>
  </w:num>
  <w:num w:numId="17" w16cid:durableId="749162392">
    <w:abstractNumId w:val="17"/>
  </w:num>
  <w:num w:numId="18" w16cid:durableId="201946746">
    <w:abstractNumId w:val="20"/>
  </w:num>
  <w:num w:numId="19" w16cid:durableId="419067175">
    <w:abstractNumId w:val="3"/>
  </w:num>
  <w:num w:numId="20" w16cid:durableId="778336584">
    <w:abstractNumId w:val="25"/>
  </w:num>
  <w:num w:numId="21" w16cid:durableId="1911117181">
    <w:abstractNumId w:val="2"/>
  </w:num>
  <w:num w:numId="22" w16cid:durableId="1868760347">
    <w:abstractNumId w:val="22"/>
  </w:num>
  <w:num w:numId="23" w16cid:durableId="1876698201">
    <w:abstractNumId w:val="23"/>
  </w:num>
  <w:num w:numId="24" w16cid:durableId="243342814">
    <w:abstractNumId w:val="19"/>
  </w:num>
  <w:num w:numId="25" w16cid:durableId="243105630">
    <w:abstractNumId w:val="8"/>
  </w:num>
  <w:num w:numId="26" w16cid:durableId="960578728">
    <w:abstractNumId w:val="0"/>
  </w:num>
  <w:num w:numId="27" w16cid:durableId="91443288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Quality of Life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4134"/>
    <w:rsid w:val="000009D1"/>
    <w:rsid w:val="00001828"/>
    <w:rsid w:val="000025D7"/>
    <w:rsid w:val="00003B66"/>
    <w:rsid w:val="00005E11"/>
    <w:rsid w:val="00016932"/>
    <w:rsid w:val="00017DF7"/>
    <w:rsid w:val="000249B2"/>
    <w:rsid w:val="00030DE4"/>
    <w:rsid w:val="000318A0"/>
    <w:rsid w:val="00033094"/>
    <w:rsid w:val="00034186"/>
    <w:rsid w:val="000410AA"/>
    <w:rsid w:val="000451B6"/>
    <w:rsid w:val="00072654"/>
    <w:rsid w:val="00073767"/>
    <w:rsid w:val="00077BDA"/>
    <w:rsid w:val="00083589"/>
    <w:rsid w:val="000836EF"/>
    <w:rsid w:val="00084A62"/>
    <w:rsid w:val="000A0C0F"/>
    <w:rsid w:val="000A187F"/>
    <w:rsid w:val="000A2945"/>
    <w:rsid w:val="000B0D5E"/>
    <w:rsid w:val="000D10D1"/>
    <w:rsid w:val="000D1FD2"/>
    <w:rsid w:val="000D2510"/>
    <w:rsid w:val="000D2639"/>
    <w:rsid w:val="000D7AA2"/>
    <w:rsid w:val="000E502C"/>
    <w:rsid w:val="000F3E9F"/>
    <w:rsid w:val="000F4450"/>
    <w:rsid w:val="000F672D"/>
    <w:rsid w:val="001105A2"/>
    <w:rsid w:val="00112458"/>
    <w:rsid w:val="0011382C"/>
    <w:rsid w:val="001149C7"/>
    <w:rsid w:val="00114AFF"/>
    <w:rsid w:val="00115010"/>
    <w:rsid w:val="00116A83"/>
    <w:rsid w:val="00124386"/>
    <w:rsid w:val="00125C88"/>
    <w:rsid w:val="0013123E"/>
    <w:rsid w:val="00132D13"/>
    <w:rsid w:val="00141BBE"/>
    <w:rsid w:val="00143EF5"/>
    <w:rsid w:val="00153A4E"/>
    <w:rsid w:val="001566E4"/>
    <w:rsid w:val="001612AF"/>
    <w:rsid w:val="001647EB"/>
    <w:rsid w:val="00170009"/>
    <w:rsid w:val="0017447F"/>
    <w:rsid w:val="001776E7"/>
    <w:rsid w:val="00185451"/>
    <w:rsid w:val="00187951"/>
    <w:rsid w:val="00194DBA"/>
    <w:rsid w:val="001A37FF"/>
    <w:rsid w:val="001A67EB"/>
    <w:rsid w:val="001A6D52"/>
    <w:rsid w:val="001B2163"/>
    <w:rsid w:val="001B329C"/>
    <w:rsid w:val="001B3539"/>
    <w:rsid w:val="001C0118"/>
    <w:rsid w:val="001C06EA"/>
    <w:rsid w:val="001C2674"/>
    <w:rsid w:val="001C3817"/>
    <w:rsid w:val="001D1736"/>
    <w:rsid w:val="001D3FB9"/>
    <w:rsid w:val="001D58C3"/>
    <w:rsid w:val="001E20A2"/>
    <w:rsid w:val="001F37C4"/>
    <w:rsid w:val="001F3B80"/>
    <w:rsid w:val="001F3CC2"/>
    <w:rsid w:val="00201B28"/>
    <w:rsid w:val="0020252E"/>
    <w:rsid w:val="00212FED"/>
    <w:rsid w:val="0021418B"/>
    <w:rsid w:val="002232CB"/>
    <w:rsid w:val="002251A0"/>
    <w:rsid w:val="0022603D"/>
    <w:rsid w:val="002267A0"/>
    <w:rsid w:val="00235BA2"/>
    <w:rsid w:val="0023726A"/>
    <w:rsid w:val="00237EB3"/>
    <w:rsid w:val="00242BA9"/>
    <w:rsid w:val="0025159C"/>
    <w:rsid w:val="00257327"/>
    <w:rsid w:val="00272083"/>
    <w:rsid w:val="0027364B"/>
    <w:rsid w:val="00274E29"/>
    <w:rsid w:val="00285851"/>
    <w:rsid w:val="00285E77"/>
    <w:rsid w:val="00293644"/>
    <w:rsid w:val="002A3D62"/>
    <w:rsid w:val="002B52C9"/>
    <w:rsid w:val="002C3758"/>
    <w:rsid w:val="002C7583"/>
    <w:rsid w:val="002D7FD8"/>
    <w:rsid w:val="002E0701"/>
    <w:rsid w:val="002E20FE"/>
    <w:rsid w:val="002E2EC8"/>
    <w:rsid w:val="002E62E5"/>
    <w:rsid w:val="002E75DD"/>
    <w:rsid w:val="002F7C69"/>
    <w:rsid w:val="00300188"/>
    <w:rsid w:val="00305BFA"/>
    <w:rsid w:val="00312EB5"/>
    <w:rsid w:val="0031684A"/>
    <w:rsid w:val="00325410"/>
    <w:rsid w:val="00326514"/>
    <w:rsid w:val="003272CA"/>
    <w:rsid w:val="00327A4D"/>
    <w:rsid w:val="003303A9"/>
    <w:rsid w:val="00330D8C"/>
    <w:rsid w:val="003357E7"/>
    <w:rsid w:val="003362C6"/>
    <w:rsid w:val="00336720"/>
    <w:rsid w:val="00342220"/>
    <w:rsid w:val="00350A7C"/>
    <w:rsid w:val="00361876"/>
    <w:rsid w:val="0037131A"/>
    <w:rsid w:val="00372DF2"/>
    <w:rsid w:val="003749B5"/>
    <w:rsid w:val="00380CF2"/>
    <w:rsid w:val="0038396A"/>
    <w:rsid w:val="003856BE"/>
    <w:rsid w:val="00385A2D"/>
    <w:rsid w:val="003869EA"/>
    <w:rsid w:val="0039191C"/>
    <w:rsid w:val="00393D03"/>
    <w:rsid w:val="003A5636"/>
    <w:rsid w:val="003A6048"/>
    <w:rsid w:val="003B5EC4"/>
    <w:rsid w:val="003B667A"/>
    <w:rsid w:val="003C1901"/>
    <w:rsid w:val="003C1B2E"/>
    <w:rsid w:val="003C2543"/>
    <w:rsid w:val="003D068A"/>
    <w:rsid w:val="003D13AC"/>
    <w:rsid w:val="003E25E2"/>
    <w:rsid w:val="003E56D5"/>
    <w:rsid w:val="003E69DA"/>
    <w:rsid w:val="003F0857"/>
    <w:rsid w:val="003F1D88"/>
    <w:rsid w:val="00403014"/>
    <w:rsid w:val="0042341D"/>
    <w:rsid w:val="00425C93"/>
    <w:rsid w:val="00426891"/>
    <w:rsid w:val="00431441"/>
    <w:rsid w:val="004350AB"/>
    <w:rsid w:val="00444E95"/>
    <w:rsid w:val="00446B7F"/>
    <w:rsid w:val="004509D1"/>
    <w:rsid w:val="0046290B"/>
    <w:rsid w:val="00465412"/>
    <w:rsid w:val="00465688"/>
    <w:rsid w:val="0047705D"/>
    <w:rsid w:val="00480334"/>
    <w:rsid w:val="004860DF"/>
    <w:rsid w:val="00491F1F"/>
    <w:rsid w:val="004A65CA"/>
    <w:rsid w:val="004A7BE1"/>
    <w:rsid w:val="004B3BF7"/>
    <w:rsid w:val="004B48CD"/>
    <w:rsid w:val="004B7A96"/>
    <w:rsid w:val="004B7E3C"/>
    <w:rsid w:val="004C0385"/>
    <w:rsid w:val="004C0415"/>
    <w:rsid w:val="004C188C"/>
    <w:rsid w:val="004C1BE4"/>
    <w:rsid w:val="004C768C"/>
    <w:rsid w:val="004D568A"/>
    <w:rsid w:val="004E2B84"/>
    <w:rsid w:val="004E2CE1"/>
    <w:rsid w:val="004E35FF"/>
    <w:rsid w:val="004F2F5C"/>
    <w:rsid w:val="004F7997"/>
    <w:rsid w:val="00504C26"/>
    <w:rsid w:val="00530674"/>
    <w:rsid w:val="00531CE2"/>
    <w:rsid w:val="005339A4"/>
    <w:rsid w:val="00537AD5"/>
    <w:rsid w:val="0054438E"/>
    <w:rsid w:val="00544752"/>
    <w:rsid w:val="00547247"/>
    <w:rsid w:val="00550FE5"/>
    <w:rsid w:val="00555621"/>
    <w:rsid w:val="0055580B"/>
    <w:rsid w:val="00557675"/>
    <w:rsid w:val="005612D7"/>
    <w:rsid w:val="005668D4"/>
    <w:rsid w:val="00575A72"/>
    <w:rsid w:val="005771BA"/>
    <w:rsid w:val="005827EE"/>
    <w:rsid w:val="00592C41"/>
    <w:rsid w:val="005A0602"/>
    <w:rsid w:val="005A4974"/>
    <w:rsid w:val="005B16D8"/>
    <w:rsid w:val="005B1F51"/>
    <w:rsid w:val="005B2820"/>
    <w:rsid w:val="005B44DA"/>
    <w:rsid w:val="005B62D0"/>
    <w:rsid w:val="005C034D"/>
    <w:rsid w:val="005C6181"/>
    <w:rsid w:val="005C64A0"/>
    <w:rsid w:val="005C7EED"/>
    <w:rsid w:val="005D48A9"/>
    <w:rsid w:val="005D659F"/>
    <w:rsid w:val="005D787F"/>
    <w:rsid w:val="005E1068"/>
    <w:rsid w:val="005F4BDD"/>
    <w:rsid w:val="00607050"/>
    <w:rsid w:val="00612576"/>
    <w:rsid w:val="006138B2"/>
    <w:rsid w:val="0061471F"/>
    <w:rsid w:val="00622572"/>
    <w:rsid w:val="0062412A"/>
    <w:rsid w:val="00626BFB"/>
    <w:rsid w:val="00637249"/>
    <w:rsid w:val="00640F42"/>
    <w:rsid w:val="00645467"/>
    <w:rsid w:val="00651546"/>
    <w:rsid w:val="00655A85"/>
    <w:rsid w:val="00655B84"/>
    <w:rsid w:val="006705AA"/>
    <w:rsid w:val="00674134"/>
    <w:rsid w:val="006742B5"/>
    <w:rsid w:val="00675F30"/>
    <w:rsid w:val="006766CC"/>
    <w:rsid w:val="0068158C"/>
    <w:rsid w:val="0068167B"/>
    <w:rsid w:val="006817B7"/>
    <w:rsid w:val="00684E1B"/>
    <w:rsid w:val="00685091"/>
    <w:rsid w:val="00690A14"/>
    <w:rsid w:val="006930D3"/>
    <w:rsid w:val="00696BDD"/>
    <w:rsid w:val="006A246E"/>
    <w:rsid w:val="006A40A0"/>
    <w:rsid w:val="006A4FE9"/>
    <w:rsid w:val="006A51D5"/>
    <w:rsid w:val="006B4812"/>
    <w:rsid w:val="006C08FB"/>
    <w:rsid w:val="006C187D"/>
    <w:rsid w:val="006C561C"/>
    <w:rsid w:val="006D0E3A"/>
    <w:rsid w:val="006D2BF6"/>
    <w:rsid w:val="006D5ACF"/>
    <w:rsid w:val="006D5BC9"/>
    <w:rsid w:val="006E2394"/>
    <w:rsid w:val="006E45F2"/>
    <w:rsid w:val="0070619A"/>
    <w:rsid w:val="0070773D"/>
    <w:rsid w:val="00712FFB"/>
    <w:rsid w:val="0071357A"/>
    <w:rsid w:val="007278B8"/>
    <w:rsid w:val="00727BFF"/>
    <w:rsid w:val="007319B5"/>
    <w:rsid w:val="00731C75"/>
    <w:rsid w:val="00735E1E"/>
    <w:rsid w:val="00742CB4"/>
    <w:rsid w:val="00747575"/>
    <w:rsid w:val="007534B2"/>
    <w:rsid w:val="007575D1"/>
    <w:rsid w:val="007620C4"/>
    <w:rsid w:val="00762387"/>
    <w:rsid w:val="00766971"/>
    <w:rsid w:val="007707DF"/>
    <w:rsid w:val="00772E3C"/>
    <w:rsid w:val="007744C8"/>
    <w:rsid w:val="00783A98"/>
    <w:rsid w:val="00786A15"/>
    <w:rsid w:val="00787E85"/>
    <w:rsid w:val="0079252D"/>
    <w:rsid w:val="007A0996"/>
    <w:rsid w:val="007A4952"/>
    <w:rsid w:val="007A787A"/>
    <w:rsid w:val="007B5F37"/>
    <w:rsid w:val="007C1EE7"/>
    <w:rsid w:val="007C704F"/>
    <w:rsid w:val="007E03B4"/>
    <w:rsid w:val="007E2AA5"/>
    <w:rsid w:val="007F563B"/>
    <w:rsid w:val="00807401"/>
    <w:rsid w:val="00812F2E"/>
    <w:rsid w:val="00823FF9"/>
    <w:rsid w:val="0083022E"/>
    <w:rsid w:val="00831141"/>
    <w:rsid w:val="008332D5"/>
    <w:rsid w:val="00834B16"/>
    <w:rsid w:val="00845E39"/>
    <w:rsid w:val="00851D9A"/>
    <w:rsid w:val="008624EB"/>
    <w:rsid w:val="008658E1"/>
    <w:rsid w:val="00871980"/>
    <w:rsid w:val="0088158B"/>
    <w:rsid w:val="008820C9"/>
    <w:rsid w:val="00882BC9"/>
    <w:rsid w:val="00896959"/>
    <w:rsid w:val="00896CFA"/>
    <w:rsid w:val="008A1AB4"/>
    <w:rsid w:val="008B0979"/>
    <w:rsid w:val="008B0E4E"/>
    <w:rsid w:val="008B3220"/>
    <w:rsid w:val="008B49EB"/>
    <w:rsid w:val="008C358E"/>
    <w:rsid w:val="008E0842"/>
    <w:rsid w:val="008E5A67"/>
    <w:rsid w:val="008E747C"/>
    <w:rsid w:val="008F6BB0"/>
    <w:rsid w:val="00901803"/>
    <w:rsid w:val="00905689"/>
    <w:rsid w:val="0090662F"/>
    <w:rsid w:val="00910ECD"/>
    <w:rsid w:val="00914DFC"/>
    <w:rsid w:val="009155B6"/>
    <w:rsid w:val="00920BB2"/>
    <w:rsid w:val="00922580"/>
    <w:rsid w:val="009309C6"/>
    <w:rsid w:val="00930E49"/>
    <w:rsid w:val="00932069"/>
    <w:rsid w:val="0093260F"/>
    <w:rsid w:val="0094229B"/>
    <w:rsid w:val="00942974"/>
    <w:rsid w:val="00943851"/>
    <w:rsid w:val="00944BDD"/>
    <w:rsid w:val="00947C4C"/>
    <w:rsid w:val="00962904"/>
    <w:rsid w:val="00965D93"/>
    <w:rsid w:val="009662C1"/>
    <w:rsid w:val="009670DA"/>
    <w:rsid w:val="00970356"/>
    <w:rsid w:val="0097443F"/>
    <w:rsid w:val="00980357"/>
    <w:rsid w:val="00980E82"/>
    <w:rsid w:val="0098163A"/>
    <w:rsid w:val="009853DC"/>
    <w:rsid w:val="009A2F03"/>
    <w:rsid w:val="009A3FB1"/>
    <w:rsid w:val="009A6348"/>
    <w:rsid w:val="009A6AAD"/>
    <w:rsid w:val="009B0394"/>
    <w:rsid w:val="009B467C"/>
    <w:rsid w:val="009B4A3D"/>
    <w:rsid w:val="009C2E4C"/>
    <w:rsid w:val="009C4EE6"/>
    <w:rsid w:val="009C6C75"/>
    <w:rsid w:val="009D5A01"/>
    <w:rsid w:val="009D6EAB"/>
    <w:rsid w:val="009E05D8"/>
    <w:rsid w:val="009E3EE7"/>
    <w:rsid w:val="009E7591"/>
    <w:rsid w:val="00A1016D"/>
    <w:rsid w:val="00A1775F"/>
    <w:rsid w:val="00A23176"/>
    <w:rsid w:val="00A23EF2"/>
    <w:rsid w:val="00A302FB"/>
    <w:rsid w:val="00A352EB"/>
    <w:rsid w:val="00A353FC"/>
    <w:rsid w:val="00A37B5B"/>
    <w:rsid w:val="00A6043C"/>
    <w:rsid w:val="00A811B4"/>
    <w:rsid w:val="00A83B5A"/>
    <w:rsid w:val="00A92E0B"/>
    <w:rsid w:val="00AA260E"/>
    <w:rsid w:val="00AA7E45"/>
    <w:rsid w:val="00AC41DC"/>
    <w:rsid w:val="00AD3C74"/>
    <w:rsid w:val="00AD40CE"/>
    <w:rsid w:val="00AD439A"/>
    <w:rsid w:val="00AE0B81"/>
    <w:rsid w:val="00AE1501"/>
    <w:rsid w:val="00AE61EE"/>
    <w:rsid w:val="00B02259"/>
    <w:rsid w:val="00B03657"/>
    <w:rsid w:val="00B153DD"/>
    <w:rsid w:val="00B159FC"/>
    <w:rsid w:val="00B202F7"/>
    <w:rsid w:val="00B265D7"/>
    <w:rsid w:val="00B27B31"/>
    <w:rsid w:val="00B40220"/>
    <w:rsid w:val="00B41769"/>
    <w:rsid w:val="00B445D0"/>
    <w:rsid w:val="00B44A37"/>
    <w:rsid w:val="00B461E8"/>
    <w:rsid w:val="00B472FE"/>
    <w:rsid w:val="00B4743F"/>
    <w:rsid w:val="00B523EB"/>
    <w:rsid w:val="00B5340F"/>
    <w:rsid w:val="00B60EDC"/>
    <w:rsid w:val="00B617E4"/>
    <w:rsid w:val="00B66047"/>
    <w:rsid w:val="00B742F3"/>
    <w:rsid w:val="00B95BAF"/>
    <w:rsid w:val="00B9653F"/>
    <w:rsid w:val="00BC207B"/>
    <w:rsid w:val="00BD3976"/>
    <w:rsid w:val="00BD4DE1"/>
    <w:rsid w:val="00BE4265"/>
    <w:rsid w:val="00BE4A1E"/>
    <w:rsid w:val="00BE6F6F"/>
    <w:rsid w:val="00BF7235"/>
    <w:rsid w:val="00C010A4"/>
    <w:rsid w:val="00C0320B"/>
    <w:rsid w:val="00C0382F"/>
    <w:rsid w:val="00C041B3"/>
    <w:rsid w:val="00C17A16"/>
    <w:rsid w:val="00C17DC3"/>
    <w:rsid w:val="00C23A98"/>
    <w:rsid w:val="00C25768"/>
    <w:rsid w:val="00C26F97"/>
    <w:rsid w:val="00C347E8"/>
    <w:rsid w:val="00C43C16"/>
    <w:rsid w:val="00C44F18"/>
    <w:rsid w:val="00C50D5A"/>
    <w:rsid w:val="00C54765"/>
    <w:rsid w:val="00C61FE1"/>
    <w:rsid w:val="00C66FE6"/>
    <w:rsid w:val="00C703B5"/>
    <w:rsid w:val="00C717D7"/>
    <w:rsid w:val="00C77031"/>
    <w:rsid w:val="00C770E4"/>
    <w:rsid w:val="00C82DD5"/>
    <w:rsid w:val="00C85F81"/>
    <w:rsid w:val="00C87800"/>
    <w:rsid w:val="00C909A3"/>
    <w:rsid w:val="00C919FD"/>
    <w:rsid w:val="00C96B43"/>
    <w:rsid w:val="00CA097D"/>
    <w:rsid w:val="00CA0E9E"/>
    <w:rsid w:val="00CA30DC"/>
    <w:rsid w:val="00CB595F"/>
    <w:rsid w:val="00CC0B96"/>
    <w:rsid w:val="00CC5688"/>
    <w:rsid w:val="00CC5FA3"/>
    <w:rsid w:val="00CC6EFB"/>
    <w:rsid w:val="00CD4143"/>
    <w:rsid w:val="00CE238B"/>
    <w:rsid w:val="00CF218D"/>
    <w:rsid w:val="00D02DCB"/>
    <w:rsid w:val="00D172D9"/>
    <w:rsid w:val="00D21A1F"/>
    <w:rsid w:val="00D2454B"/>
    <w:rsid w:val="00D25E6A"/>
    <w:rsid w:val="00D271F3"/>
    <w:rsid w:val="00D30918"/>
    <w:rsid w:val="00D3786F"/>
    <w:rsid w:val="00D4159C"/>
    <w:rsid w:val="00D506CB"/>
    <w:rsid w:val="00D52351"/>
    <w:rsid w:val="00D524FC"/>
    <w:rsid w:val="00D57AA9"/>
    <w:rsid w:val="00D61340"/>
    <w:rsid w:val="00D634CD"/>
    <w:rsid w:val="00D76E43"/>
    <w:rsid w:val="00D80370"/>
    <w:rsid w:val="00D81708"/>
    <w:rsid w:val="00D8389C"/>
    <w:rsid w:val="00D87926"/>
    <w:rsid w:val="00D9032C"/>
    <w:rsid w:val="00D935A7"/>
    <w:rsid w:val="00D938F0"/>
    <w:rsid w:val="00D9579D"/>
    <w:rsid w:val="00D95DE2"/>
    <w:rsid w:val="00DA1318"/>
    <w:rsid w:val="00DB1579"/>
    <w:rsid w:val="00DB2CDE"/>
    <w:rsid w:val="00DB3DB2"/>
    <w:rsid w:val="00DB4C76"/>
    <w:rsid w:val="00DC44DE"/>
    <w:rsid w:val="00DC4B22"/>
    <w:rsid w:val="00DD1BA5"/>
    <w:rsid w:val="00DD5109"/>
    <w:rsid w:val="00DD51D0"/>
    <w:rsid w:val="00DD55B0"/>
    <w:rsid w:val="00DE3EB3"/>
    <w:rsid w:val="00DE625B"/>
    <w:rsid w:val="00DE642B"/>
    <w:rsid w:val="00DF21CB"/>
    <w:rsid w:val="00DF49FB"/>
    <w:rsid w:val="00DF740A"/>
    <w:rsid w:val="00DF760F"/>
    <w:rsid w:val="00E01CD3"/>
    <w:rsid w:val="00E01D63"/>
    <w:rsid w:val="00E02411"/>
    <w:rsid w:val="00E05D2D"/>
    <w:rsid w:val="00E06197"/>
    <w:rsid w:val="00E11006"/>
    <w:rsid w:val="00E14071"/>
    <w:rsid w:val="00E17CA0"/>
    <w:rsid w:val="00E25CF7"/>
    <w:rsid w:val="00E27C60"/>
    <w:rsid w:val="00E31E51"/>
    <w:rsid w:val="00E40D84"/>
    <w:rsid w:val="00E43522"/>
    <w:rsid w:val="00E43E55"/>
    <w:rsid w:val="00E534D0"/>
    <w:rsid w:val="00E556FC"/>
    <w:rsid w:val="00E6040E"/>
    <w:rsid w:val="00E61EBD"/>
    <w:rsid w:val="00E66D8C"/>
    <w:rsid w:val="00E71B36"/>
    <w:rsid w:val="00E72504"/>
    <w:rsid w:val="00E74A85"/>
    <w:rsid w:val="00E763BE"/>
    <w:rsid w:val="00E76BEF"/>
    <w:rsid w:val="00E83C11"/>
    <w:rsid w:val="00E9259A"/>
    <w:rsid w:val="00E93317"/>
    <w:rsid w:val="00E94EE0"/>
    <w:rsid w:val="00EA12BA"/>
    <w:rsid w:val="00EA49F1"/>
    <w:rsid w:val="00EC563F"/>
    <w:rsid w:val="00EC739F"/>
    <w:rsid w:val="00EE50C4"/>
    <w:rsid w:val="00EF0E6E"/>
    <w:rsid w:val="00EF4E1A"/>
    <w:rsid w:val="00EF55C4"/>
    <w:rsid w:val="00F00DFE"/>
    <w:rsid w:val="00F01228"/>
    <w:rsid w:val="00F036BE"/>
    <w:rsid w:val="00F06336"/>
    <w:rsid w:val="00F11E4C"/>
    <w:rsid w:val="00F22A28"/>
    <w:rsid w:val="00F22CFD"/>
    <w:rsid w:val="00F25590"/>
    <w:rsid w:val="00F26563"/>
    <w:rsid w:val="00F33E8C"/>
    <w:rsid w:val="00F36F6A"/>
    <w:rsid w:val="00F37F44"/>
    <w:rsid w:val="00F504B3"/>
    <w:rsid w:val="00F677D8"/>
    <w:rsid w:val="00F70657"/>
    <w:rsid w:val="00F73B1F"/>
    <w:rsid w:val="00F77395"/>
    <w:rsid w:val="00F827B8"/>
    <w:rsid w:val="00F92881"/>
    <w:rsid w:val="00F94442"/>
    <w:rsid w:val="00F94448"/>
    <w:rsid w:val="00FC5110"/>
    <w:rsid w:val="00FC5291"/>
    <w:rsid w:val="00FC556B"/>
    <w:rsid w:val="00FD0001"/>
    <w:rsid w:val="00FD7645"/>
    <w:rsid w:val="00FE575F"/>
    <w:rsid w:val="00FE62A1"/>
    <w:rsid w:val="00FF0F2D"/>
    <w:rsid w:val="00FF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43EED"/>
  <w15:docId w15:val="{94116C1C-7DD3-2F47-A23A-296DACD0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64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5C4"/>
  </w:style>
  <w:style w:type="paragraph" w:styleId="Footer">
    <w:name w:val="footer"/>
    <w:basedOn w:val="Normal"/>
    <w:link w:val="Foot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5C4"/>
  </w:style>
  <w:style w:type="paragraph" w:styleId="ListParagraph">
    <w:name w:val="List Paragraph"/>
    <w:basedOn w:val="Normal"/>
    <w:link w:val="ListParagraphChar"/>
    <w:uiPriority w:val="34"/>
    <w:qFormat/>
    <w:rsid w:val="00EF55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14AFF"/>
    <w:pPr>
      <w:jc w:val="center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14AFF"/>
  </w:style>
  <w:style w:type="character" w:customStyle="1" w:styleId="EndNoteBibliographyTitleChar">
    <w:name w:val="EndNote Bibliography Title Char"/>
    <w:basedOn w:val="ListParagraphChar"/>
    <w:link w:val="EndNoteBibliographyTitle"/>
    <w:rsid w:val="00114AF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AFF"/>
    <w:pPr>
      <w:spacing w:line="48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114AF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D5A0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A0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E625B"/>
  </w:style>
  <w:style w:type="paragraph" w:styleId="Caption">
    <w:name w:val="caption"/>
    <w:basedOn w:val="Normal"/>
    <w:next w:val="Normal"/>
    <w:uiPriority w:val="35"/>
    <w:unhideWhenUsed/>
    <w:qFormat/>
    <w:rsid w:val="00480334"/>
    <w:pPr>
      <w:spacing w:after="200"/>
    </w:pPr>
    <w:rPr>
      <w:i/>
      <w:iCs/>
      <w:color w:val="1F497D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320B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20B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3D13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D764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8170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0D5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D5E"/>
    <w:pPr>
      <w:spacing w:after="0"/>
    </w:pPr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D5E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B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FF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5A7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E7591"/>
    <w:rPr>
      <w:i/>
      <w:iCs/>
    </w:rPr>
  </w:style>
  <w:style w:type="paragraph" w:styleId="Bibliography">
    <w:name w:val="Bibliography"/>
    <w:basedOn w:val="Normal"/>
    <w:next w:val="Normal"/>
    <w:uiPriority w:val="37"/>
    <w:semiHidden/>
    <w:unhideWhenUsed/>
    <w:rsid w:val="00930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55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278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90F3BC-26AA-4ECF-AFB9-B3C2859D0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146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Starvaggi</dc:creator>
  <cp:lastModifiedBy>Hanish Kodali</cp:lastModifiedBy>
  <cp:revision>10</cp:revision>
  <dcterms:created xsi:type="dcterms:W3CDTF">2023-09-27T15:05:00Z</dcterms:created>
  <dcterms:modified xsi:type="dcterms:W3CDTF">2023-10-0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1855b2-0a05-4494-a903-f3f23f3f98e0_Enabled">
    <vt:lpwstr>true</vt:lpwstr>
  </property>
  <property fmtid="{D5CDD505-2E9C-101B-9397-08002B2CF9AE}" pid="3" name="MSIP_Label_fa1855b2-0a05-4494-a903-f3f23f3f98e0_SetDate">
    <vt:lpwstr>2022-12-11T22:52:13Z</vt:lpwstr>
  </property>
  <property fmtid="{D5CDD505-2E9C-101B-9397-08002B2CF9AE}" pid="4" name="MSIP_Label_fa1855b2-0a05-4494-a903-f3f23f3f98e0_Method">
    <vt:lpwstr>Standard</vt:lpwstr>
  </property>
  <property fmtid="{D5CDD505-2E9C-101B-9397-08002B2CF9AE}" pid="5" name="MSIP_Label_fa1855b2-0a05-4494-a903-f3f23f3f98e0_Name">
    <vt:lpwstr>defa4170-0d19-0005-0004-bc88714345d2</vt:lpwstr>
  </property>
  <property fmtid="{D5CDD505-2E9C-101B-9397-08002B2CF9AE}" pid="6" name="MSIP_Label_fa1855b2-0a05-4494-a903-f3f23f3f98e0_SiteId">
    <vt:lpwstr>6f60f0b3-5f06-4e09-9715-989dba8cc7d8</vt:lpwstr>
  </property>
  <property fmtid="{D5CDD505-2E9C-101B-9397-08002B2CF9AE}" pid="7" name="MSIP_Label_fa1855b2-0a05-4494-a903-f3f23f3f98e0_ActionId">
    <vt:lpwstr>bad4f590-c240-4ca1-9e70-0b6b33240be9</vt:lpwstr>
  </property>
  <property fmtid="{D5CDD505-2E9C-101B-9397-08002B2CF9AE}" pid="8" name="MSIP_Label_fa1855b2-0a05-4494-a903-f3f23f3f98e0_ContentBits">
    <vt:lpwstr>0</vt:lpwstr>
  </property>
  <property fmtid="{D5CDD505-2E9C-101B-9397-08002B2CF9AE}" pid="9" name="ZOTERO_PREF_1">
    <vt:lpwstr>&lt;data data-version="3" zotero-version="6.0.26"&gt;&lt;session id="Cr7EBBk9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0" name="ZOTERO_PREF_2">
    <vt:lpwstr>cJournalAbbreviations" value="true"/&gt;&lt;/prefs&gt;&lt;/data&gt;</vt:lpwstr>
  </property>
</Properties>
</file>